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6EA" w:rsidRDefault="00A066EA" w:rsidP="00A066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</w:p>
    <w:p w:rsidR="00A066EA" w:rsidRDefault="00A066EA" w:rsidP="00A066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abon" w:hAnsi="Sabon" w:hint="eastAsia"/>
          <w:sz w:val="20"/>
          <w:szCs w:val="20"/>
        </w:rPr>
      </w:pPr>
      <w:r>
        <w:rPr>
          <w:rFonts w:ascii="Sabon" w:hAnsi="Sabon" w:hint="eastAsia"/>
          <w:sz w:val="20"/>
          <w:szCs w:val="20"/>
        </w:rPr>
        <w:t>Table</w:t>
      </w:r>
      <w:r>
        <w:rPr>
          <w:rFonts w:ascii="Sabon" w:hAnsi="Sabon"/>
          <w:sz w:val="20"/>
          <w:szCs w:val="20"/>
        </w:rPr>
        <w:t xml:space="preserve"> </w:t>
      </w:r>
      <w:r>
        <w:rPr>
          <w:rFonts w:ascii="Sabon" w:hAnsi="Sabon"/>
          <w:sz w:val="20"/>
          <w:szCs w:val="20"/>
        </w:rPr>
        <w:t>S</w:t>
      </w:r>
      <w:bookmarkStart w:id="0" w:name="_GoBack"/>
      <w:bookmarkEnd w:id="0"/>
      <w:r>
        <w:rPr>
          <w:rFonts w:ascii="Sabon" w:hAnsi="Sabon"/>
          <w:sz w:val="20"/>
          <w:szCs w:val="20"/>
        </w:rPr>
        <w:t>1</w:t>
      </w:r>
      <w:r>
        <w:rPr>
          <w:rFonts w:ascii="Sabon" w:hAnsi="Sabon"/>
          <w:sz w:val="20"/>
          <w:szCs w:val="20"/>
        </w:rPr>
        <w:t>. T</w:t>
      </w:r>
      <w:r>
        <w:rPr>
          <w:rFonts w:ascii="Sabon" w:hAnsi="Sabon" w:hint="eastAsia"/>
          <w:sz w:val="20"/>
          <w:szCs w:val="20"/>
        </w:rPr>
        <w:t>he</w:t>
      </w:r>
      <w:r>
        <w:rPr>
          <w:rFonts w:ascii="Sabon" w:hAnsi="Sabon"/>
          <w:sz w:val="20"/>
          <w:szCs w:val="20"/>
        </w:rPr>
        <w:t xml:space="preserve"> </w:t>
      </w:r>
      <w:proofErr w:type="spellStart"/>
      <w:r w:rsidRPr="00872812">
        <w:rPr>
          <w:rFonts w:ascii="Sabon" w:hAnsi="Sabon"/>
          <w:sz w:val="20"/>
          <w:szCs w:val="20"/>
        </w:rPr>
        <w:t>clinicopathologic</w:t>
      </w:r>
      <w:proofErr w:type="spellEnd"/>
      <w:r w:rsidRPr="00872812">
        <w:rPr>
          <w:rFonts w:ascii="Sabon" w:hAnsi="Sabon"/>
          <w:sz w:val="20"/>
          <w:szCs w:val="20"/>
        </w:rPr>
        <w:t xml:space="preserve"> feature</w:t>
      </w:r>
      <w:r>
        <w:rPr>
          <w:rFonts w:ascii="Sabon" w:hAnsi="Sabon"/>
          <w:sz w:val="20"/>
          <w:szCs w:val="20"/>
        </w:rPr>
        <w:t xml:space="preserve"> of primary </w:t>
      </w:r>
      <w:proofErr w:type="spellStart"/>
      <w:r>
        <w:rPr>
          <w:rFonts w:ascii="Sabon" w:hAnsi="Sabon"/>
          <w:sz w:val="20"/>
          <w:szCs w:val="20"/>
        </w:rPr>
        <w:t>tumor</w:t>
      </w:r>
      <w:proofErr w:type="spellEnd"/>
      <w:r>
        <w:rPr>
          <w:rFonts w:ascii="Sabon" w:hAnsi="Sabon" w:hint="eastAsia"/>
          <w:sz w:val="20"/>
          <w:szCs w:val="20"/>
        </w:rPr>
        <w:t xml:space="preserve"> </w:t>
      </w:r>
      <w:r>
        <w:rPr>
          <w:rFonts w:ascii="Sabon" w:hAnsi="Sabon"/>
          <w:sz w:val="20"/>
          <w:szCs w:val="20"/>
        </w:rPr>
        <w:t xml:space="preserve">and the extent of neck dissection area in initial surgery/reoperation </w:t>
      </w:r>
    </w:p>
    <w:tbl>
      <w:tblPr>
        <w:tblStyle w:val="TableGrid"/>
        <w:tblpPr w:leftFromText="180" w:rightFromText="180" w:vertAnchor="text" w:tblpY="199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1638"/>
      </w:tblGrid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clinicopathologic</w:t>
            </w:r>
            <w:proofErr w:type="spellEnd"/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ature in initial 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umber（ratio）</w:t>
            </w:r>
          </w:p>
        </w:tc>
      </w:tr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BA36CC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E14AA8" w:rsidRDefault="00A066EA" w:rsidP="006211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066EA" w:rsidTr="006211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66EA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T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(52%)</w:t>
            </w:r>
          </w:p>
        </w:tc>
      </w:tr>
      <w:tr w:rsidR="00A066EA" w:rsidTr="006211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66EA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(29%)</w:t>
            </w:r>
          </w:p>
        </w:tc>
      </w:tr>
      <w:tr w:rsidR="00A066EA" w:rsidTr="00621171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(13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T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6%)</w:t>
            </w:r>
          </w:p>
        </w:tc>
      </w:tr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(9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pN1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(45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pN1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(46%)</w:t>
            </w:r>
          </w:p>
        </w:tc>
      </w:tr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JCC st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3(83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I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II/I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(27%)</w:t>
            </w:r>
          </w:p>
        </w:tc>
      </w:tr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eck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issection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iti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066EA" w:rsidTr="00621171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silater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43(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ilater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24(19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silater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ND+L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41(33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ilater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ND+L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6(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A066EA" w:rsidTr="0062117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Extent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of 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eoperation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066EA" w:rsidTr="00621171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mplement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-CND sole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(27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dical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LND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with/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ithout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mplemental-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CND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(39%)</w:t>
            </w:r>
          </w:p>
        </w:tc>
      </w:tr>
      <w:tr w:rsidR="00A066EA" w:rsidTr="0062117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plemental LND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with/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ithout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14A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mplemental-</w:t>
            </w:r>
            <w:r w:rsidRPr="00E14AA8">
              <w:rPr>
                <w:rFonts w:ascii="Times New Roman" w:hAnsi="Times New Roman"/>
                <w:color w:val="000000"/>
                <w:sz w:val="20"/>
                <w:szCs w:val="20"/>
              </w:rPr>
              <w:t>CN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066EA" w:rsidRPr="00E14AA8" w:rsidRDefault="00A066EA" w:rsidP="006211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(34%)</w:t>
            </w:r>
          </w:p>
        </w:tc>
      </w:tr>
    </w:tbl>
    <w:p w:rsidR="00A066EA" w:rsidRPr="004228C6" w:rsidRDefault="00A066EA" w:rsidP="00A066EA">
      <w:r w:rsidRPr="00683DCD">
        <w:rPr>
          <w:rFonts w:ascii="Sabon" w:hAnsi="Sabon"/>
          <w:sz w:val="20"/>
          <w:szCs w:val="20"/>
        </w:rPr>
        <w:t xml:space="preserve">CND: central </w:t>
      </w:r>
      <w:r w:rsidRPr="00683DCD">
        <w:rPr>
          <w:rFonts w:ascii="Sabon" w:hAnsi="Sabon" w:hint="eastAsia"/>
          <w:sz w:val="20"/>
          <w:szCs w:val="20"/>
        </w:rPr>
        <w:t xml:space="preserve">neck </w:t>
      </w:r>
      <w:r w:rsidRPr="00683DCD">
        <w:rPr>
          <w:rFonts w:ascii="Sabon" w:hAnsi="Sabon"/>
          <w:sz w:val="20"/>
          <w:szCs w:val="20"/>
        </w:rPr>
        <w:t>dissection</w:t>
      </w:r>
      <w:r w:rsidRPr="00683DCD">
        <w:rPr>
          <w:rFonts w:ascii="Sabon" w:hAnsi="Sabon" w:hint="eastAsia"/>
          <w:sz w:val="20"/>
          <w:szCs w:val="20"/>
        </w:rPr>
        <w:t xml:space="preserve"> L</w:t>
      </w:r>
      <w:r w:rsidRPr="00683DCD">
        <w:rPr>
          <w:rFonts w:ascii="Sabon" w:hAnsi="Sabon"/>
          <w:sz w:val="20"/>
          <w:szCs w:val="20"/>
        </w:rPr>
        <w:t xml:space="preserve">ND: lateral </w:t>
      </w:r>
      <w:r w:rsidRPr="00683DCD">
        <w:rPr>
          <w:rFonts w:ascii="Sabon" w:hAnsi="Sabon" w:hint="eastAsia"/>
          <w:sz w:val="20"/>
          <w:szCs w:val="20"/>
        </w:rPr>
        <w:t xml:space="preserve">neck </w:t>
      </w:r>
      <w:r w:rsidRPr="00683DCD">
        <w:rPr>
          <w:rFonts w:ascii="Sabon" w:hAnsi="Sabon"/>
          <w:sz w:val="20"/>
          <w:szCs w:val="20"/>
        </w:rPr>
        <w:t>dissection</w:t>
      </w:r>
    </w:p>
    <w:p w:rsidR="007A5FAC" w:rsidRDefault="007A5FAC"/>
    <w:sectPr w:rsidR="007A5FAC" w:rsidSect="00A066EA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40BB" w:rsidRDefault="00A066E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A066EA">
      <w:rPr>
        <w:noProof/>
        <w:lang w:val="zh-CN"/>
      </w:rPr>
      <w:t>1</w:t>
    </w:r>
    <w:r>
      <w:fldChar w:fldCharType="end"/>
    </w:r>
  </w:p>
  <w:p w:rsidR="002C40BB" w:rsidRDefault="00A066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6EA"/>
    <w:rsid w:val="00004C1A"/>
    <w:rsid w:val="0001071C"/>
    <w:rsid w:val="0003007C"/>
    <w:rsid w:val="00037E87"/>
    <w:rsid w:val="00043009"/>
    <w:rsid w:val="0005363B"/>
    <w:rsid w:val="0005696F"/>
    <w:rsid w:val="000633BE"/>
    <w:rsid w:val="000654A0"/>
    <w:rsid w:val="000709BF"/>
    <w:rsid w:val="00071FF3"/>
    <w:rsid w:val="00074894"/>
    <w:rsid w:val="000841A7"/>
    <w:rsid w:val="000A0A5F"/>
    <w:rsid w:val="000A1F62"/>
    <w:rsid w:val="000A3B01"/>
    <w:rsid w:val="000A7005"/>
    <w:rsid w:val="000B4653"/>
    <w:rsid w:val="000B46D4"/>
    <w:rsid w:val="000D4698"/>
    <w:rsid w:val="000E12A2"/>
    <w:rsid w:val="000F1DE6"/>
    <w:rsid w:val="00100FE9"/>
    <w:rsid w:val="00107BB9"/>
    <w:rsid w:val="00110EEE"/>
    <w:rsid w:val="00111E59"/>
    <w:rsid w:val="00111EDB"/>
    <w:rsid w:val="00126DE4"/>
    <w:rsid w:val="001314F1"/>
    <w:rsid w:val="00131647"/>
    <w:rsid w:val="0013601F"/>
    <w:rsid w:val="001404FA"/>
    <w:rsid w:val="001451FC"/>
    <w:rsid w:val="00150696"/>
    <w:rsid w:val="00150AE1"/>
    <w:rsid w:val="00156328"/>
    <w:rsid w:val="00160A56"/>
    <w:rsid w:val="00166002"/>
    <w:rsid w:val="00170AC4"/>
    <w:rsid w:val="00181A73"/>
    <w:rsid w:val="00190883"/>
    <w:rsid w:val="001A48AB"/>
    <w:rsid w:val="001C1620"/>
    <w:rsid w:val="001C1847"/>
    <w:rsid w:val="001C23AD"/>
    <w:rsid w:val="001C67D7"/>
    <w:rsid w:val="001C7E6C"/>
    <w:rsid w:val="001E51BB"/>
    <w:rsid w:val="001F1244"/>
    <w:rsid w:val="001F168C"/>
    <w:rsid w:val="00203740"/>
    <w:rsid w:val="00213ACA"/>
    <w:rsid w:val="00216B8D"/>
    <w:rsid w:val="00226358"/>
    <w:rsid w:val="002449BB"/>
    <w:rsid w:val="002550FA"/>
    <w:rsid w:val="00257002"/>
    <w:rsid w:val="00262FED"/>
    <w:rsid w:val="00264D43"/>
    <w:rsid w:val="00276265"/>
    <w:rsid w:val="00280316"/>
    <w:rsid w:val="002815F2"/>
    <w:rsid w:val="00282EA9"/>
    <w:rsid w:val="00283C81"/>
    <w:rsid w:val="00287C34"/>
    <w:rsid w:val="00290A56"/>
    <w:rsid w:val="00290CE2"/>
    <w:rsid w:val="002A2858"/>
    <w:rsid w:val="002A39B5"/>
    <w:rsid w:val="002A56DE"/>
    <w:rsid w:val="002C318D"/>
    <w:rsid w:val="002D0113"/>
    <w:rsid w:val="002D0460"/>
    <w:rsid w:val="002D5D3F"/>
    <w:rsid w:val="002E108A"/>
    <w:rsid w:val="002E25DC"/>
    <w:rsid w:val="002E2B7E"/>
    <w:rsid w:val="002F0609"/>
    <w:rsid w:val="002F64EB"/>
    <w:rsid w:val="002F7810"/>
    <w:rsid w:val="00305877"/>
    <w:rsid w:val="003178D2"/>
    <w:rsid w:val="00317F87"/>
    <w:rsid w:val="00322140"/>
    <w:rsid w:val="00340FC1"/>
    <w:rsid w:val="00341A27"/>
    <w:rsid w:val="003431B4"/>
    <w:rsid w:val="00345030"/>
    <w:rsid w:val="0036422C"/>
    <w:rsid w:val="00367FA2"/>
    <w:rsid w:val="00374E4E"/>
    <w:rsid w:val="00381FB0"/>
    <w:rsid w:val="00386F55"/>
    <w:rsid w:val="003878E3"/>
    <w:rsid w:val="00391F05"/>
    <w:rsid w:val="00396242"/>
    <w:rsid w:val="00396DB1"/>
    <w:rsid w:val="003A59D0"/>
    <w:rsid w:val="003A5FBC"/>
    <w:rsid w:val="003A69BC"/>
    <w:rsid w:val="003B30B6"/>
    <w:rsid w:val="003C20B6"/>
    <w:rsid w:val="003C4E79"/>
    <w:rsid w:val="003C728D"/>
    <w:rsid w:val="003D5B0D"/>
    <w:rsid w:val="003F0C46"/>
    <w:rsid w:val="00401C11"/>
    <w:rsid w:val="00402534"/>
    <w:rsid w:val="00422538"/>
    <w:rsid w:val="00436D62"/>
    <w:rsid w:val="004512A0"/>
    <w:rsid w:val="00452A2C"/>
    <w:rsid w:val="0046522F"/>
    <w:rsid w:val="004657F2"/>
    <w:rsid w:val="00471B4F"/>
    <w:rsid w:val="004722B4"/>
    <w:rsid w:val="00474606"/>
    <w:rsid w:val="004753DD"/>
    <w:rsid w:val="0047594A"/>
    <w:rsid w:val="0048391C"/>
    <w:rsid w:val="0048544F"/>
    <w:rsid w:val="004A37ED"/>
    <w:rsid w:val="004B4B27"/>
    <w:rsid w:val="004B597C"/>
    <w:rsid w:val="004B7CFC"/>
    <w:rsid w:val="004C002C"/>
    <w:rsid w:val="004C3A75"/>
    <w:rsid w:val="004D3643"/>
    <w:rsid w:val="004F0721"/>
    <w:rsid w:val="004F0B57"/>
    <w:rsid w:val="0050523D"/>
    <w:rsid w:val="00505274"/>
    <w:rsid w:val="005103EA"/>
    <w:rsid w:val="00512DA1"/>
    <w:rsid w:val="00515E0F"/>
    <w:rsid w:val="00533B9C"/>
    <w:rsid w:val="0053469B"/>
    <w:rsid w:val="0054046A"/>
    <w:rsid w:val="005470E8"/>
    <w:rsid w:val="0058169F"/>
    <w:rsid w:val="00581EF1"/>
    <w:rsid w:val="005A2FC3"/>
    <w:rsid w:val="005B2114"/>
    <w:rsid w:val="005B2793"/>
    <w:rsid w:val="005C0C77"/>
    <w:rsid w:val="005C477F"/>
    <w:rsid w:val="005C50D2"/>
    <w:rsid w:val="005D4423"/>
    <w:rsid w:val="005E0B7E"/>
    <w:rsid w:val="005E6A09"/>
    <w:rsid w:val="005E791A"/>
    <w:rsid w:val="005F3D9D"/>
    <w:rsid w:val="00600F1B"/>
    <w:rsid w:val="00603933"/>
    <w:rsid w:val="00604AAE"/>
    <w:rsid w:val="00605066"/>
    <w:rsid w:val="00605D14"/>
    <w:rsid w:val="0060666C"/>
    <w:rsid w:val="0060742F"/>
    <w:rsid w:val="00611925"/>
    <w:rsid w:val="006126E6"/>
    <w:rsid w:val="00621700"/>
    <w:rsid w:val="006220C0"/>
    <w:rsid w:val="00625658"/>
    <w:rsid w:val="00642FC1"/>
    <w:rsid w:val="006513C6"/>
    <w:rsid w:val="00651BC1"/>
    <w:rsid w:val="00651DDD"/>
    <w:rsid w:val="006652CE"/>
    <w:rsid w:val="006667ED"/>
    <w:rsid w:val="006752D7"/>
    <w:rsid w:val="00675DE8"/>
    <w:rsid w:val="00683102"/>
    <w:rsid w:val="00685654"/>
    <w:rsid w:val="00687524"/>
    <w:rsid w:val="006878A6"/>
    <w:rsid w:val="0069773F"/>
    <w:rsid w:val="006B1528"/>
    <w:rsid w:val="006B446F"/>
    <w:rsid w:val="006C1A65"/>
    <w:rsid w:val="006C246A"/>
    <w:rsid w:val="006C41F1"/>
    <w:rsid w:val="006D0A5B"/>
    <w:rsid w:val="006D3EE6"/>
    <w:rsid w:val="006E6D3B"/>
    <w:rsid w:val="00704544"/>
    <w:rsid w:val="00710CA3"/>
    <w:rsid w:val="0071453C"/>
    <w:rsid w:val="00716D02"/>
    <w:rsid w:val="00717A85"/>
    <w:rsid w:val="00721B07"/>
    <w:rsid w:val="0072285D"/>
    <w:rsid w:val="00723DB5"/>
    <w:rsid w:val="00731E28"/>
    <w:rsid w:val="00734166"/>
    <w:rsid w:val="0073474F"/>
    <w:rsid w:val="007478E5"/>
    <w:rsid w:val="00757916"/>
    <w:rsid w:val="00764015"/>
    <w:rsid w:val="00764061"/>
    <w:rsid w:val="007640DB"/>
    <w:rsid w:val="00764B5A"/>
    <w:rsid w:val="00766621"/>
    <w:rsid w:val="00766B4A"/>
    <w:rsid w:val="007716E0"/>
    <w:rsid w:val="00774425"/>
    <w:rsid w:val="00774A7F"/>
    <w:rsid w:val="00780D75"/>
    <w:rsid w:val="007874F6"/>
    <w:rsid w:val="00787C42"/>
    <w:rsid w:val="007917A1"/>
    <w:rsid w:val="007A5FAC"/>
    <w:rsid w:val="007A7054"/>
    <w:rsid w:val="007B0D14"/>
    <w:rsid w:val="007B1A51"/>
    <w:rsid w:val="007B6080"/>
    <w:rsid w:val="007D0E4C"/>
    <w:rsid w:val="007D2D70"/>
    <w:rsid w:val="007D5BA3"/>
    <w:rsid w:val="007D65C1"/>
    <w:rsid w:val="007E2090"/>
    <w:rsid w:val="00803673"/>
    <w:rsid w:val="00805B67"/>
    <w:rsid w:val="00807EAD"/>
    <w:rsid w:val="0083109D"/>
    <w:rsid w:val="00831E95"/>
    <w:rsid w:val="00850EF8"/>
    <w:rsid w:val="00857D63"/>
    <w:rsid w:val="00862763"/>
    <w:rsid w:val="00864FC7"/>
    <w:rsid w:val="00871BBC"/>
    <w:rsid w:val="00872E91"/>
    <w:rsid w:val="00877033"/>
    <w:rsid w:val="00882DCF"/>
    <w:rsid w:val="008A38B2"/>
    <w:rsid w:val="008A3C08"/>
    <w:rsid w:val="008C038C"/>
    <w:rsid w:val="008D401D"/>
    <w:rsid w:val="008D64C7"/>
    <w:rsid w:val="008E2085"/>
    <w:rsid w:val="008E5A43"/>
    <w:rsid w:val="008E6B14"/>
    <w:rsid w:val="0090126E"/>
    <w:rsid w:val="009027AC"/>
    <w:rsid w:val="00905555"/>
    <w:rsid w:val="00906ADA"/>
    <w:rsid w:val="00916315"/>
    <w:rsid w:val="00917BCD"/>
    <w:rsid w:val="00922027"/>
    <w:rsid w:val="00927155"/>
    <w:rsid w:val="0095457C"/>
    <w:rsid w:val="00956271"/>
    <w:rsid w:val="009567D8"/>
    <w:rsid w:val="009641D7"/>
    <w:rsid w:val="00965C62"/>
    <w:rsid w:val="00976EB5"/>
    <w:rsid w:val="00977192"/>
    <w:rsid w:val="009909AF"/>
    <w:rsid w:val="00991A6D"/>
    <w:rsid w:val="009A1DD6"/>
    <w:rsid w:val="009A50A9"/>
    <w:rsid w:val="009B1888"/>
    <w:rsid w:val="009C7E3C"/>
    <w:rsid w:val="009E35EC"/>
    <w:rsid w:val="009F418C"/>
    <w:rsid w:val="009F61B1"/>
    <w:rsid w:val="009F7DDD"/>
    <w:rsid w:val="00A04B8E"/>
    <w:rsid w:val="00A06180"/>
    <w:rsid w:val="00A066EA"/>
    <w:rsid w:val="00A12D77"/>
    <w:rsid w:val="00A13CDB"/>
    <w:rsid w:val="00A13FEE"/>
    <w:rsid w:val="00A14D0F"/>
    <w:rsid w:val="00A14E2F"/>
    <w:rsid w:val="00A20F49"/>
    <w:rsid w:val="00A3739D"/>
    <w:rsid w:val="00A4575C"/>
    <w:rsid w:val="00A45ED8"/>
    <w:rsid w:val="00A55DE2"/>
    <w:rsid w:val="00A64274"/>
    <w:rsid w:val="00A73A96"/>
    <w:rsid w:val="00A73D6D"/>
    <w:rsid w:val="00A7560E"/>
    <w:rsid w:val="00A80BAA"/>
    <w:rsid w:val="00A80C34"/>
    <w:rsid w:val="00AA0553"/>
    <w:rsid w:val="00AA58B6"/>
    <w:rsid w:val="00AC06C2"/>
    <w:rsid w:val="00AC13E9"/>
    <w:rsid w:val="00AC5490"/>
    <w:rsid w:val="00AC58C3"/>
    <w:rsid w:val="00AC60B1"/>
    <w:rsid w:val="00AE3EB6"/>
    <w:rsid w:val="00AE7308"/>
    <w:rsid w:val="00AF2E13"/>
    <w:rsid w:val="00AF7508"/>
    <w:rsid w:val="00AF7CA5"/>
    <w:rsid w:val="00B0367B"/>
    <w:rsid w:val="00B0576B"/>
    <w:rsid w:val="00B103A4"/>
    <w:rsid w:val="00B1446C"/>
    <w:rsid w:val="00B223DC"/>
    <w:rsid w:val="00B250EB"/>
    <w:rsid w:val="00B269FE"/>
    <w:rsid w:val="00B31436"/>
    <w:rsid w:val="00B43583"/>
    <w:rsid w:val="00B62043"/>
    <w:rsid w:val="00B70321"/>
    <w:rsid w:val="00B7590C"/>
    <w:rsid w:val="00B77790"/>
    <w:rsid w:val="00B85CA3"/>
    <w:rsid w:val="00BA24BE"/>
    <w:rsid w:val="00BA307D"/>
    <w:rsid w:val="00BA3F82"/>
    <w:rsid w:val="00BA4433"/>
    <w:rsid w:val="00BA7BE5"/>
    <w:rsid w:val="00BB7A2C"/>
    <w:rsid w:val="00BB7B89"/>
    <w:rsid w:val="00BC720A"/>
    <w:rsid w:val="00BD78CB"/>
    <w:rsid w:val="00BE5411"/>
    <w:rsid w:val="00BF2BEF"/>
    <w:rsid w:val="00BF3414"/>
    <w:rsid w:val="00BF6A0B"/>
    <w:rsid w:val="00C01313"/>
    <w:rsid w:val="00C01599"/>
    <w:rsid w:val="00C06DD5"/>
    <w:rsid w:val="00C120E7"/>
    <w:rsid w:val="00C14B4C"/>
    <w:rsid w:val="00C17303"/>
    <w:rsid w:val="00C238D6"/>
    <w:rsid w:val="00C252D1"/>
    <w:rsid w:val="00C34F93"/>
    <w:rsid w:val="00C446EC"/>
    <w:rsid w:val="00C447AE"/>
    <w:rsid w:val="00C46E3A"/>
    <w:rsid w:val="00C513F9"/>
    <w:rsid w:val="00C522D0"/>
    <w:rsid w:val="00C52F28"/>
    <w:rsid w:val="00C56BD8"/>
    <w:rsid w:val="00C60F9A"/>
    <w:rsid w:val="00C72151"/>
    <w:rsid w:val="00C846EB"/>
    <w:rsid w:val="00C85D1D"/>
    <w:rsid w:val="00C87DBD"/>
    <w:rsid w:val="00C9202D"/>
    <w:rsid w:val="00C979FF"/>
    <w:rsid w:val="00CA3531"/>
    <w:rsid w:val="00CC0CF1"/>
    <w:rsid w:val="00CE0CA1"/>
    <w:rsid w:val="00CE2CEF"/>
    <w:rsid w:val="00CE7BAD"/>
    <w:rsid w:val="00CF4ABF"/>
    <w:rsid w:val="00CF683D"/>
    <w:rsid w:val="00D00B99"/>
    <w:rsid w:val="00D023D2"/>
    <w:rsid w:val="00D02DC7"/>
    <w:rsid w:val="00D05558"/>
    <w:rsid w:val="00D13A98"/>
    <w:rsid w:val="00D15123"/>
    <w:rsid w:val="00D26D81"/>
    <w:rsid w:val="00D305C0"/>
    <w:rsid w:val="00D36437"/>
    <w:rsid w:val="00D420DD"/>
    <w:rsid w:val="00D43D8D"/>
    <w:rsid w:val="00D45299"/>
    <w:rsid w:val="00D5004F"/>
    <w:rsid w:val="00D50E65"/>
    <w:rsid w:val="00D522AF"/>
    <w:rsid w:val="00D55CEB"/>
    <w:rsid w:val="00D56338"/>
    <w:rsid w:val="00D629D9"/>
    <w:rsid w:val="00D62C10"/>
    <w:rsid w:val="00D74CB9"/>
    <w:rsid w:val="00D7686B"/>
    <w:rsid w:val="00D81F0B"/>
    <w:rsid w:val="00D852CB"/>
    <w:rsid w:val="00D853C9"/>
    <w:rsid w:val="00D8569A"/>
    <w:rsid w:val="00D8714E"/>
    <w:rsid w:val="00D87966"/>
    <w:rsid w:val="00D87B0D"/>
    <w:rsid w:val="00D951DB"/>
    <w:rsid w:val="00D95CC7"/>
    <w:rsid w:val="00D96C75"/>
    <w:rsid w:val="00D9701C"/>
    <w:rsid w:val="00D97F5F"/>
    <w:rsid w:val="00DA333F"/>
    <w:rsid w:val="00DB4BC8"/>
    <w:rsid w:val="00DC1998"/>
    <w:rsid w:val="00DC1DCC"/>
    <w:rsid w:val="00DC241C"/>
    <w:rsid w:val="00DC3613"/>
    <w:rsid w:val="00DC3B57"/>
    <w:rsid w:val="00DC4998"/>
    <w:rsid w:val="00DC4E12"/>
    <w:rsid w:val="00DD0C09"/>
    <w:rsid w:val="00DD2BAA"/>
    <w:rsid w:val="00DD3434"/>
    <w:rsid w:val="00DE12CE"/>
    <w:rsid w:val="00DE13F1"/>
    <w:rsid w:val="00DE358A"/>
    <w:rsid w:val="00DE5EDB"/>
    <w:rsid w:val="00DE759E"/>
    <w:rsid w:val="00DF34A6"/>
    <w:rsid w:val="00DF73D0"/>
    <w:rsid w:val="00E01DD3"/>
    <w:rsid w:val="00E0417C"/>
    <w:rsid w:val="00E05E9D"/>
    <w:rsid w:val="00E11B21"/>
    <w:rsid w:val="00E24653"/>
    <w:rsid w:val="00E248F7"/>
    <w:rsid w:val="00E3393B"/>
    <w:rsid w:val="00E3646C"/>
    <w:rsid w:val="00E40C6D"/>
    <w:rsid w:val="00E43171"/>
    <w:rsid w:val="00E50077"/>
    <w:rsid w:val="00E510C0"/>
    <w:rsid w:val="00E5455E"/>
    <w:rsid w:val="00E557E6"/>
    <w:rsid w:val="00E623FF"/>
    <w:rsid w:val="00E83684"/>
    <w:rsid w:val="00E83E9D"/>
    <w:rsid w:val="00E85CC1"/>
    <w:rsid w:val="00EA0128"/>
    <w:rsid w:val="00EB1313"/>
    <w:rsid w:val="00EB7CC6"/>
    <w:rsid w:val="00ED087A"/>
    <w:rsid w:val="00EE31FA"/>
    <w:rsid w:val="00EF0113"/>
    <w:rsid w:val="00EF4141"/>
    <w:rsid w:val="00EF5032"/>
    <w:rsid w:val="00F12823"/>
    <w:rsid w:val="00F13900"/>
    <w:rsid w:val="00F17D1D"/>
    <w:rsid w:val="00F24AF9"/>
    <w:rsid w:val="00F33311"/>
    <w:rsid w:val="00F34A3B"/>
    <w:rsid w:val="00F40BC1"/>
    <w:rsid w:val="00F4147D"/>
    <w:rsid w:val="00F4399D"/>
    <w:rsid w:val="00F541B7"/>
    <w:rsid w:val="00F544F3"/>
    <w:rsid w:val="00F77A9A"/>
    <w:rsid w:val="00F82FD6"/>
    <w:rsid w:val="00F906C6"/>
    <w:rsid w:val="00FA1D02"/>
    <w:rsid w:val="00FA332A"/>
    <w:rsid w:val="00FA4947"/>
    <w:rsid w:val="00FA5755"/>
    <w:rsid w:val="00FA7269"/>
    <w:rsid w:val="00FB1851"/>
    <w:rsid w:val="00FB2B36"/>
    <w:rsid w:val="00FC013F"/>
    <w:rsid w:val="00FC41CB"/>
    <w:rsid w:val="00FD178D"/>
    <w:rsid w:val="00FD7886"/>
    <w:rsid w:val="00FE0312"/>
    <w:rsid w:val="00FE25C1"/>
    <w:rsid w:val="00FE71E9"/>
    <w:rsid w:val="00FE7BD4"/>
    <w:rsid w:val="00FF28EC"/>
    <w:rsid w:val="00FF4930"/>
    <w:rsid w:val="00F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53D54-3384-484C-AE24-EFBE19892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66EA"/>
    <w:pPr>
      <w:tabs>
        <w:tab w:val="center" w:pos="4153"/>
        <w:tab w:val="right" w:pos="8306"/>
      </w:tabs>
      <w:snapToGrid w:val="0"/>
      <w:spacing w:after="0" w:line="48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066EA"/>
    <w:rPr>
      <w:rFonts w:ascii="SimSun" w:eastAsia="SimSun" w:hAnsi="SimSun" w:cs="SimSun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A066EA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6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2-10-28T04:39:00Z</dcterms:created>
  <dcterms:modified xsi:type="dcterms:W3CDTF">2022-10-28T04:39:00Z</dcterms:modified>
</cp:coreProperties>
</file>